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Arial"/>
          <w:bCs/>
          <w:i w:val="false"/>
          <w:color w:val="0000FF"/>
          <w:sz w:val="22"/>
          <w:lang w:val="en-GB" w:bidi="ar-SA"/>
        </w:rPr>
        <w:t xml:space="preserve">Table S1 </w:t>
      </w:r>
      <w:r>
        <w:rPr>
          <w:rFonts w:cs="Arial"/>
          <w:bCs/>
          <w:i w:val="false"/>
          <w:sz w:val="22"/>
          <w:lang w:val="en-GB" w:bidi="ar-SA"/>
        </w:rPr>
        <w:t>- General oligonucleotide primers used to amplify four fragments of Dermatophagoides farinae</w:t>
      </w:r>
      <w:r>
        <w:rPr/>
        <w:t xml:space="preserve"> mitochondrial genome</w:t>
      </w:r>
    </w:p>
    <w:tbl>
      <w:tblPr>
        <w:tblW w:w="8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227"/>
        <w:gridCol w:w="3639"/>
        <w:gridCol w:w="1655"/>
      </w:tblGrid>
      <w:tr>
        <w:trPr/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  <w:r>
              <w:rPr>
                <w:rStyle w:val="EndnoteCharacters"/>
                <w:rStyle w:val="EndnoteAnchor"/>
                <w:b/>
                <w:sz w:val="20"/>
              </w:rPr>
              <w:endnoteReference w:id="2"/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'-M13 tail</w:t>
            </w:r>
            <w:r>
              <w:rPr>
                <w:rStyle w:val="EndnoteCharacters"/>
                <w:rStyle w:val="EndnoteAnchor"/>
                <w:b/>
                <w:sz w:val="20"/>
              </w:rPr>
              <w:endnoteReference w:id="3"/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 (no M13 tail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CR</w:t>
            </w:r>
            <w:r>
              <w:rPr>
                <w:rStyle w:val="EndnoteCharacters"/>
                <w:rStyle w:val="EndnoteAnchor"/>
                <w:b/>
                <w:sz w:val="20"/>
              </w:rPr>
              <w:endnoteReference w:id="4"/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16F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NTWTTTTCHACWAAYCAYAA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.p (F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1324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GWRTAHCGDCGDGGTAT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.p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25Fshort_T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FORW</w:t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HACWAAYCAYAARRAYA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.n (F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1282R_T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REV</w:t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WVYTARDCCTARRAARTGTT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.n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220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RATHGGNGGNTTYGGIAA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-2.p (F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2_581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RCARATYTCTGARCAYTGW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-2.p,h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X1_705F_T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FORW</w:t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ATTTTTTGGTCATCCAGA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1-2.h (F)</w:t>
            </w:r>
            <w:r>
              <w:rPr>
                <w:rStyle w:val="EndnoteCharacters"/>
                <w:rStyle w:val="EndnoteAnchor"/>
                <w:sz w:val="20"/>
              </w:rPr>
              <w:endnoteReference w:id="5"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_ACRF_125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RRATNKYGTGCCAGCAGT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-16S.p (F)</w:t>
            </w:r>
            <w:r>
              <w:rPr>
                <w:rStyle w:val="EndnoteCharacters"/>
                <w:rStyle w:val="EndnoteAnchor"/>
                <w:sz w:val="20"/>
              </w:rPr>
              <w:endnoteReference w:id="6"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_ACRF_1155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WWWWAGATAARAWCCARTCT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-16S.p (R)</w:t>
            </w:r>
            <w:r>
              <w:rPr>
                <w:color w:val="FF0000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_ACRF_134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CAGCAGTYKCGGTYAT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-16S.sh (F)</w:t>
            </w:r>
            <w:r>
              <w:rPr>
                <w:color w:val="FF0000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_ACRF_1132R_T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FORW</w:t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RCCGRYYTGAACTCAGH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S-16S.sh (R)</w:t>
            </w:r>
            <w:r>
              <w:rPr>
                <w:color w:val="FF0000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4_626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TWCCWAARGCHCATGTDGA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4-ND5.p,h (F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5_675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ACHARDGTDGAAGAATGRA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4-ND5.p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5_600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DGGAADYTGDGCICTYTT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4-ND5.h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B_412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NTAYGTTYTTCCITGR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B.p (F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B_847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RATAGAWCGWARRATDG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B.p (R)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B_419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YTTCCTTGRGGICAAAT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B.sh (F)</w:t>
            </w:r>
          </w:p>
        </w:tc>
      </w:tr>
      <w:tr>
        <w:trPr/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B_818R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RAATARRAARTATCATTCWGGTT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B.sh (R)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endnotePr>
        <w:numFmt w:val="lowerLetter"/>
      </w:end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sz w:val="20"/>
        </w:rPr>
        <w:t>Primers were designed using alignment of parasitiform and acariform taxa; they are expected to work in these groups, but were tested only in acariform mites</w:t>
      </w:r>
    </w:p>
  </w:endnote>
  <w:endnote w:id="3">
    <w:p>
      <w:pPr>
        <w:pStyle w:val="Normal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sz w:val="20"/>
        </w:rPr>
        <w:t xml:space="preserve">M13FORW=TGTAAAACGACGGCCAGT, M13REV = CAGGAAACAGCTATGACC; M13 tails were not consistently added to all nested primers; primers with M13 tails were used in other experiments 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sz w:val="20"/>
        </w:rPr>
        <w:t>product of parent PCR (p) is used for subsequent nested (n), heminested (h), or subheminested (sh) PCRs; (F) = forward primer, (R) = reverse primer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sz w:val="20"/>
        </w:rPr>
        <w:t>works but may be optimized further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sz w:val="20"/>
        </w:rPr>
        <w:t>specific to Acariformes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endnotePr>
    <w:numFmt w:val="lowerLetter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WReferences">
    <w:name w:val="wReferences"/>
    <w:basedOn w:val="NormalWeb"/>
    <w:qFormat/>
    <w:pPr>
      <w:overflowPunct w:val="false"/>
      <w:autoSpaceDE w:val="false"/>
      <w:ind w:left="284" w:hanging="284"/>
      <w:textAlignment w:val="baseline"/>
    </w:pPr>
    <w:rPr>
      <w:lang w:val="ru-RU" w:bidi="ar-SA"/>
    </w:rPr>
  </w:style>
  <w:style w:type="paragraph" w:styleId="WSynonymy">
    <w:name w:val="wSynonymy"/>
    <w:basedOn w:val="Normal"/>
    <w:qFormat/>
    <w:pPr>
      <w:autoSpaceDE w:val="false"/>
      <w:ind w:left="240" w:hanging="240"/>
    </w:pPr>
    <w:rPr>
      <w:rFonts w:ascii="Times" w:hAnsi="Times" w:cs="Times"/>
      <w:sz w:val="16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6:44:00Z</dcterms:created>
  <dc:creator>LSA User</dc:creator>
  <dc:description/>
  <cp:keywords/>
  <dc:language>en-US</dc:language>
  <cp:lastModifiedBy>LSA User</cp:lastModifiedBy>
  <dcterms:modified xsi:type="dcterms:W3CDTF">2009-09-02T19:50:00Z</dcterms:modified>
  <cp:revision>6</cp:revision>
  <dc:subject/>
  <dc:title>Primer Name</dc:title>
</cp:coreProperties>
</file>